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835"/>
        <w:gridCol w:w="2835"/>
      </w:tblGrid>
      <w:tr w:rsidR="00424D54" w:rsidRPr="00F42DB7" w14:paraId="3D175A14" w14:textId="77777777" w:rsidTr="007714FF">
        <w:tc>
          <w:tcPr>
            <w:tcW w:w="3256" w:type="dxa"/>
          </w:tcPr>
          <w:p w14:paraId="04EB2C12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body </w:t>
            </w:r>
          </w:p>
        </w:tc>
        <w:tc>
          <w:tcPr>
            <w:tcW w:w="2835" w:type="dxa"/>
          </w:tcPr>
          <w:p w14:paraId="4D0664B6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lution</w:t>
            </w:r>
          </w:p>
        </w:tc>
        <w:tc>
          <w:tcPr>
            <w:tcW w:w="2835" w:type="dxa"/>
          </w:tcPr>
          <w:p w14:paraId="09528079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ducer (cat no.)</w:t>
            </w:r>
          </w:p>
        </w:tc>
      </w:tr>
      <w:tr w:rsidR="00424D54" w:rsidRPr="00F42DB7" w14:paraId="4C14E032" w14:textId="77777777" w:rsidTr="007714FF">
        <w:tc>
          <w:tcPr>
            <w:tcW w:w="3256" w:type="dxa"/>
          </w:tcPr>
          <w:p w14:paraId="43E78CFA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bbit </w:t>
            </w:r>
            <w:proofErr w:type="spellStart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</w:t>
            </w:r>
            <w:proofErr w:type="spellEnd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GAPDH</w:t>
            </w:r>
          </w:p>
        </w:tc>
        <w:tc>
          <w:tcPr>
            <w:tcW w:w="2835" w:type="dxa"/>
          </w:tcPr>
          <w:p w14:paraId="25183940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1:1000; 3 % BSA in TBST</w:t>
            </w:r>
          </w:p>
        </w:tc>
        <w:tc>
          <w:tcPr>
            <w:tcW w:w="2835" w:type="dxa"/>
          </w:tcPr>
          <w:p w14:paraId="2D590B57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 (5174)</w:t>
            </w:r>
          </w:p>
        </w:tc>
      </w:tr>
      <w:tr w:rsidR="00424D54" w:rsidRPr="00F42DB7" w14:paraId="14E3CEB4" w14:textId="77777777" w:rsidTr="007714FF">
        <w:tc>
          <w:tcPr>
            <w:tcW w:w="3256" w:type="dxa"/>
          </w:tcPr>
          <w:p w14:paraId="57E9C4F7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use </w:t>
            </w:r>
            <w:proofErr w:type="spellStart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</w:t>
            </w:r>
            <w:proofErr w:type="spellEnd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b-</w:t>
            </w:r>
            <w:proofErr w:type="spellStart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2835" w:type="dxa"/>
          </w:tcPr>
          <w:p w14:paraId="3E3619AA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1:1000; 3 % BSA in TBST</w:t>
            </w:r>
          </w:p>
        </w:tc>
        <w:tc>
          <w:tcPr>
            <w:tcW w:w="2835" w:type="dxa"/>
          </w:tcPr>
          <w:p w14:paraId="3C8351BF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igma (1978)</w:t>
            </w:r>
          </w:p>
        </w:tc>
      </w:tr>
      <w:tr w:rsidR="00424D54" w:rsidRPr="00F42DB7" w14:paraId="12FC8731" w14:textId="77777777" w:rsidTr="007714FF">
        <w:tc>
          <w:tcPr>
            <w:tcW w:w="3256" w:type="dxa"/>
          </w:tcPr>
          <w:p w14:paraId="027D795B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bbit anti-MCPIP1</w:t>
            </w:r>
          </w:p>
        </w:tc>
        <w:tc>
          <w:tcPr>
            <w:tcW w:w="2835" w:type="dxa"/>
          </w:tcPr>
          <w:p w14:paraId="22A540BF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1:1000; 3 % BSA in TBST</w:t>
            </w:r>
          </w:p>
        </w:tc>
        <w:tc>
          <w:tcPr>
            <w:tcW w:w="2835" w:type="dxa"/>
          </w:tcPr>
          <w:p w14:paraId="38B1AB11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proofErr w:type="spellEnd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 (gtx110807)</w:t>
            </w:r>
          </w:p>
        </w:tc>
      </w:tr>
      <w:tr w:rsidR="00424D54" w:rsidRPr="00F42DB7" w14:paraId="7CBFA87A" w14:textId="77777777" w:rsidTr="007714FF">
        <w:tc>
          <w:tcPr>
            <w:tcW w:w="3256" w:type="dxa"/>
          </w:tcPr>
          <w:p w14:paraId="7CDB185F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bbit </w:t>
            </w:r>
            <w:proofErr w:type="spellStart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-Src</w:t>
            </w:r>
            <w:proofErr w:type="spellEnd"/>
          </w:p>
        </w:tc>
        <w:tc>
          <w:tcPr>
            <w:tcW w:w="2835" w:type="dxa"/>
          </w:tcPr>
          <w:p w14:paraId="7C42EFD7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1:1000; 3 % BSA in TBST</w:t>
            </w:r>
          </w:p>
        </w:tc>
        <w:tc>
          <w:tcPr>
            <w:tcW w:w="2835" w:type="dxa"/>
          </w:tcPr>
          <w:p w14:paraId="2EF80AB6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 (2123T)</w:t>
            </w:r>
          </w:p>
        </w:tc>
      </w:tr>
      <w:tr w:rsidR="00424D54" w:rsidRPr="00F42DB7" w14:paraId="5FFA050A" w14:textId="77777777" w:rsidTr="007714FF">
        <w:tc>
          <w:tcPr>
            <w:tcW w:w="3256" w:type="dxa"/>
          </w:tcPr>
          <w:p w14:paraId="5FAF51A5" w14:textId="77777777" w:rsidR="00424D54" w:rsidRPr="00F42DB7" w:rsidRDefault="00424D54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bbit anti-</w:t>
            </w:r>
            <w:proofErr w:type="spellStart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ospho</w:t>
            </w:r>
            <w:proofErr w:type="spellEnd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rc</w:t>
            </w:r>
            <w:proofErr w:type="spellEnd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Y416)</w:t>
            </w:r>
          </w:p>
        </w:tc>
        <w:tc>
          <w:tcPr>
            <w:tcW w:w="2835" w:type="dxa"/>
          </w:tcPr>
          <w:p w14:paraId="63DC148F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1:1000; 3 % BSA in TBST</w:t>
            </w:r>
          </w:p>
        </w:tc>
        <w:tc>
          <w:tcPr>
            <w:tcW w:w="2835" w:type="dxa"/>
          </w:tcPr>
          <w:p w14:paraId="0D0DA831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 (2101S)</w:t>
            </w:r>
          </w:p>
        </w:tc>
      </w:tr>
      <w:tr w:rsidR="00424D54" w:rsidRPr="00F42DB7" w14:paraId="623FC48D" w14:textId="77777777" w:rsidTr="007714FF">
        <w:tc>
          <w:tcPr>
            <w:tcW w:w="3256" w:type="dxa"/>
          </w:tcPr>
          <w:p w14:paraId="15A0350A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use </w:t>
            </w:r>
            <w:proofErr w:type="spellStart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</w:t>
            </w:r>
            <w:proofErr w:type="spellEnd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-Met</w:t>
            </w:r>
          </w:p>
        </w:tc>
        <w:tc>
          <w:tcPr>
            <w:tcW w:w="2835" w:type="dxa"/>
          </w:tcPr>
          <w:p w14:paraId="3E1F8365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1:1000; 3 % BSA in TBST</w:t>
            </w:r>
          </w:p>
        </w:tc>
        <w:tc>
          <w:tcPr>
            <w:tcW w:w="2835" w:type="dxa"/>
          </w:tcPr>
          <w:p w14:paraId="5A008D76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 (3127S)</w:t>
            </w:r>
          </w:p>
        </w:tc>
      </w:tr>
      <w:tr w:rsidR="00424D54" w:rsidRPr="00F42DB7" w14:paraId="02513EA5" w14:textId="77777777" w:rsidTr="007714FF">
        <w:tc>
          <w:tcPr>
            <w:tcW w:w="3256" w:type="dxa"/>
          </w:tcPr>
          <w:p w14:paraId="43644983" w14:textId="77777777" w:rsidR="00424D54" w:rsidRPr="00F42DB7" w:rsidRDefault="00424D54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bbit anti-</w:t>
            </w:r>
            <w:proofErr w:type="spellStart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ospho</w:t>
            </w:r>
            <w:proofErr w:type="spellEnd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-Met (Y1234/1235)</w:t>
            </w:r>
          </w:p>
        </w:tc>
        <w:tc>
          <w:tcPr>
            <w:tcW w:w="2835" w:type="dxa"/>
          </w:tcPr>
          <w:p w14:paraId="7964FCD4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1:1000; 3 % BSA in TBST</w:t>
            </w:r>
          </w:p>
        </w:tc>
        <w:tc>
          <w:tcPr>
            <w:tcW w:w="2835" w:type="dxa"/>
          </w:tcPr>
          <w:p w14:paraId="324453D7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 (3077S)</w:t>
            </w:r>
          </w:p>
        </w:tc>
      </w:tr>
      <w:tr w:rsidR="00424D54" w:rsidRPr="00F42DB7" w14:paraId="74FF649E" w14:textId="77777777" w:rsidTr="007714FF">
        <w:tc>
          <w:tcPr>
            <w:tcW w:w="3256" w:type="dxa"/>
          </w:tcPr>
          <w:p w14:paraId="01DCE3C3" w14:textId="77777777" w:rsidR="00424D54" w:rsidRPr="00F42DB7" w:rsidRDefault="00424D54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bbit anti-CD44</w:t>
            </w:r>
          </w:p>
        </w:tc>
        <w:tc>
          <w:tcPr>
            <w:tcW w:w="2835" w:type="dxa"/>
          </w:tcPr>
          <w:p w14:paraId="121A5C94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1:1000; 3 % BSA in TBST</w:t>
            </w:r>
          </w:p>
        </w:tc>
        <w:tc>
          <w:tcPr>
            <w:tcW w:w="2835" w:type="dxa"/>
          </w:tcPr>
          <w:p w14:paraId="185E4EBD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 (157107)</w:t>
            </w:r>
          </w:p>
        </w:tc>
      </w:tr>
      <w:tr w:rsidR="00424D54" w:rsidRPr="00F42DB7" w14:paraId="421CB23B" w14:textId="77777777" w:rsidTr="007714FF">
        <w:tc>
          <w:tcPr>
            <w:tcW w:w="3256" w:type="dxa"/>
          </w:tcPr>
          <w:p w14:paraId="04C405BF" w14:textId="77777777" w:rsidR="00424D54" w:rsidRPr="00F42DB7" w:rsidRDefault="00424D54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bbit anti c-</w:t>
            </w:r>
            <w:proofErr w:type="spellStart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yc</w:t>
            </w:r>
            <w:proofErr w:type="spellEnd"/>
          </w:p>
        </w:tc>
        <w:tc>
          <w:tcPr>
            <w:tcW w:w="2835" w:type="dxa"/>
          </w:tcPr>
          <w:p w14:paraId="6F1D1387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1:1000; 3 % BSA in TBST</w:t>
            </w:r>
          </w:p>
        </w:tc>
        <w:tc>
          <w:tcPr>
            <w:tcW w:w="2835" w:type="dxa"/>
          </w:tcPr>
          <w:p w14:paraId="49830326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 (9402S)</w:t>
            </w:r>
          </w:p>
        </w:tc>
      </w:tr>
      <w:tr w:rsidR="00424D54" w:rsidRPr="00F42DB7" w14:paraId="20F47728" w14:textId="77777777" w:rsidTr="007714FF">
        <w:tc>
          <w:tcPr>
            <w:tcW w:w="3256" w:type="dxa"/>
          </w:tcPr>
          <w:p w14:paraId="61EE4AB6" w14:textId="77777777" w:rsidR="00424D54" w:rsidRPr="00F42DB7" w:rsidRDefault="00424D54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bbit anti c-</w:t>
            </w:r>
            <w:proofErr w:type="spellStart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yc</w:t>
            </w:r>
            <w:proofErr w:type="spellEnd"/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S62)</w:t>
            </w:r>
          </w:p>
        </w:tc>
        <w:tc>
          <w:tcPr>
            <w:tcW w:w="2835" w:type="dxa"/>
          </w:tcPr>
          <w:p w14:paraId="0DB51AB0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1:1000; 3 % BSA in TBST</w:t>
            </w:r>
          </w:p>
        </w:tc>
        <w:tc>
          <w:tcPr>
            <w:tcW w:w="2835" w:type="dxa"/>
          </w:tcPr>
          <w:p w14:paraId="77CD7AFF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 (13748S)</w:t>
            </w:r>
          </w:p>
        </w:tc>
      </w:tr>
      <w:tr w:rsidR="00424D54" w:rsidRPr="00F42DB7" w14:paraId="006C4C59" w14:textId="77777777" w:rsidTr="007714FF">
        <w:tc>
          <w:tcPr>
            <w:tcW w:w="3256" w:type="dxa"/>
          </w:tcPr>
          <w:p w14:paraId="5D8C105F" w14:textId="77777777" w:rsidR="00424D54" w:rsidRPr="00F42DB7" w:rsidRDefault="00424D54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bbit anti- a-SMA</w:t>
            </w:r>
          </w:p>
        </w:tc>
        <w:tc>
          <w:tcPr>
            <w:tcW w:w="2835" w:type="dxa"/>
          </w:tcPr>
          <w:p w14:paraId="615CFA5B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1:1000; 3 % BSA in TBST</w:t>
            </w:r>
          </w:p>
        </w:tc>
        <w:tc>
          <w:tcPr>
            <w:tcW w:w="2835" w:type="dxa"/>
          </w:tcPr>
          <w:p w14:paraId="46FD59D6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 (19245S)</w:t>
            </w:r>
          </w:p>
        </w:tc>
      </w:tr>
      <w:tr w:rsidR="00424D54" w:rsidRPr="00F42DB7" w14:paraId="6E2CDC7C" w14:textId="77777777" w:rsidTr="007714FF">
        <w:tc>
          <w:tcPr>
            <w:tcW w:w="3256" w:type="dxa"/>
          </w:tcPr>
          <w:p w14:paraId="55B9B17F" w14:textId="77777777" w:rsidR="00424D54" w:rsidRPr="00F42DB7" w:rsidRDefault="00424D54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bbit anti-CD45</w:t>
            </w:r>
          </w:p>
        </w:tc>
        <w:tc>
          <w:tcPr>
            <w:tcW w:w="2835" w:type="dxa"/>
          </w:tcPr>
          <w:p w14:paraId="4FDB33B2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1:1000; 3 % BSA in TBST</w:t>
            </w:r>
          </w:p>
        </w:tc>
        <w:tc>
          <w:tcPr>
            <w:tcW w:w="2835" w:type="dxa"/>
          </w:tcPr>
          <w:p w14:paraId="275B21CF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 (70257)</w:t>
            </w:r>
          </w:p>
        </w:tc>
      </w:tr>
      <w:tr w:rsidR="00424D54" w:rsidRPr="00F42DB7" w14:paraId="3D810514" w14:textId="77777777" w:rsidTr="007714FF">
        <w:tc>
          <w:tcPr>
            <w:tcW w:w="3256" w:type="dxa"/>
          </w:tcPr>
          <w:p w14:paraId="4A137C87" w14:textId="77777777" w:rsidR="00424D54" w:rsidRPr="00F42DB7" w:rsidRDefault="00424D54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bbit anti-CD133</w:t>
            </w:r>
          </w:p>
        </w:tc>
        <w:tc>
          <w:tcPr>
            <w:tcW w:w="2835" w:type="dxa"/>
          </w:tcPr>
          <w:p w14:paraId="689D2E11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1:1000; 3 % BSA in TBST</w:t>
            </w:r>
          </w:p>
        </w:tc>
        <w:tc>
          <w:tcPr>
            <w:tcW w:w="2835" w:type="dxa"/>
          </w:tcPr>
          <w:p w14:paraId="70FD3902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 (48082)</w:t>
            </w:r>
          </w:p>
        </w:tc>
      </w:tr>
      <w:tr w:rsidR="00424D54" w:rsidRPr="00F42DB7" w14:paraId="5CDD49B4" w14:textId="77777777" w:rsidTr="007714FF">
        <w:tc>
          <w:tcPr>
            <w:tcW w:w="3256" w:type="dxa"/>
          </w:tcPr>
          <w:p w14:paraId="19AC93C7" w14:textId="77777777" w:rsidR="00424D54" w:rsidRPr="00F42DB7" w:rsidRDefault="00424D54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bbit anti-vimentin</w:t>
            </w:r>
          </w:p>
        </w:tc>
        <w:tc>
          <w:tcPr>
            <w:tcW w:w="2835" w:type="dxa"/>
          </w:tcPr>
          <w:p w14:paraId="0CAE0606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1:1000; 3 % BSA in TBST</w:t>
            </w:r>
          </w:p>
        </w:tc>
        <w:tc>
          <w:tcPr>
            <w:tcW w:w="2835" w:type="dxa"/>
          </w:tcPr>
          <w:p w14:paraId="0B29C7A9" w14:textId="77777777" w:rsidR="00424D54" w:rsidRPr="00F42DB7" w:rsidRDefault="00424D54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 (5741S)</w:t>
            </w:r>
          </w:p>
        </w:tc>
      </w:tr>
      <w:tr w:rsidR="00F13A9B" w:rsidRPr="00F42DB7" w14:paraId="5DBDB78F" w14:textId="77777777" w:rsidTr="007714FF">
        <w:tc>
          <w:tcPr>
            <w:tcW w:w="3256" w:type="dxa"/>
          </w:tcPr>
          <w:p w14:paraId="107B68C6" w14:textId="4B6A5731" w:rsidR="00F13A9B" w:rsidRPr="00F42DB7" w:rsidRDefault="00F13A9B" w:rsidP="00F13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 anti-CD31</w:t>
            </w:r>
          </w:p>
        </w:tc>
        <w:tc>
          <w:tcPr>
            <w:tcW w:w="2835" w:type="dxa"/>
          </w:tcPr>
          <w:p w14:paraId="696F28C0" w14:textId="499FD029" w:rsidR="00F13A9B" w:rsidRPr="00F13A9B" w:rsidRDefault="00F13A9B" w:rsidP="00F13A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6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:50; 1 % BSA in PBS with 0.03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ton x100</w:t>
            </w:r>
          </w:p>
        </w:tc>
        <w:tc>
          <w:tcPr>
            <w:tcW w:w="2835" w:type="dxa"/>
          </w:tcPr>
          <w:p w14:paraId="687B5020" w14:textId="13019B2D" w:rsidR="00F13A9B" w:rsidRPr="00F42DB7" w:rsidRDefault="00F13A9B" w:rsidP="00F13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Pharmingen (550274)</w:t>
            </w:r>
          </w:p>
        </w:tc>
      </w:tr>
      <w:tr w:rsidR="00F13A9B" w:rsidRPr="00F42DB7" w14:paraId="40D88023" w14:textId="77777777" w:rsidTr="007714FF">
        <w:tc>
          <w:tcPr>
            <w:tcW w:w="3256" w:type="dxa"/>
          </w:tcPr>
          <w:p w14:paraId="57792AD9" w14:textId="3FAABE80" w:rsidR="00F13A9B" w:rsidRPr="00F42DB7" w:rsidRDefault="00F13A9B" w:rsidP="00F13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bbit anti-CD68</w:t>
            </w:r>
          </w:p>
        </w:tc>
        <w:tc>
          <w:tcPr>
            <w:tcW w:w="2835" w:type="dxa"/>
          </w:tcPr>
          <w:p w14:paraId="5E6DB7D3" w14:textId="145B1456" w:rsidR="00F13A9B" w:rsidRPr="00F13A9B" w:rsidRDefault="00F13A9B" w:rsidP="00F13A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6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:50; 1 % BSA in PBS with 0.03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ton x100</w:t>
            </w:r>
          </w:p>
        </w:tc>
        <w:tc>
          <w:tcPr>
            <w:tcW w:w="2835" w:type="dxa"/>
          </w:tcPr>
          <w:p w14:paraId="3231F032" w14:textId="0527E6EF" w:rsidR="00F13A9B" w:rsidRPr="00F42DB7" w:rsidRDefault="00F13A9B" w:rsidP="00F13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 (ab125212)</w:t>
            </w:r>
          </w:p>
        </w:tc>
      </w:tr>
      <w:tr w:rsidR="00F13A9B" w:rsidRPr="00F42DB7" w14:paraId="52225C9C" w14:textId="77777777" w:rsidTr="007714FF">
        <w:tc>
          <w:tcPr>
            <w:tcW w:w="3256" w:type="dxa"/>
          </w:tcPr>
          <w:p w14:paraId="40A55A0C" w14:textId="66D3216F" w:rsidR="00F13A9B" w:rsidRPr="00F42DB7" w:rsidRDefault="00F13A9B" w:rsidP="00F13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 anti-CD206</w:t>
            </w:r>
          </w:p>
        </w:tc>
        <w:tc>
          <w:tcPr>
            <w:tcW w:w="2835" w:type="dxa"/>
          </w:tcPr>
          <w:p w14:paraId="227C62B1" w14:textId="4CB68B85" w:rsidR="00F13A9B" w:rsidRPr="00F13A9B" w:rsidRDefault="00F13A9B" w:rsidP="00F13A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6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:50; 1 % BSA in PBS with 0.03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ton x100</w:t>
            </w:r>
          </w:p>
        </w:tc>
        <w:tc>
          <w:tcPr>
            <w:tcW w:w="2835" w:type="dxa"/>
          </w:tcPr>
          <w:p w14:paraId="18E2DC19" w14:textId="1213523F" w:rsidR="00F13A9B" w:rsidRPr="00F42DB7" w:rsidRDefault="00F13A9B" w:rsidP="00F13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-Rad (MCA2235GA)</w:t>
            </w:r>
          </w:p>
        </w:tc>
      </w:tr>
      <w:tr w:rsidR="00F13A9B" w:rsidRPr="00F42DB7" w14:paraId="4F6807A7" w14:textId="77777777" w:rsidTr="007714FF">
        <w:tc>
          <w:tcPr>
            <w:tcW w:w="3256" w:type="dxa"/>
          </w:tcPr>
          <w:p w14:paraId="306157C8" w14:textId="77777777" w:rsidR="00F13A9B" w:rsidRPr="00F42DB7" w:rsidRDefault="00F13A9B" w:rsidP="00F13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at anti-rabbit IgG-HRP</w:t>
            </w:r>
          </w:p>
        </w:tc>
        <w:tc>
          <w:tcPr>
            <w:tcW w:w="2835" w:type="dxa"/>
          </w:tcPr>
          <w:p w14:paraId="217161E2" w14:textId="77777777" w:rsidR="00F13A9B" w:rsidRPr="00F42DB7" w:rsidRDefault="00F13A9B" w:rsidP="00F13A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1:4000; 3 % BSA in TBST</w:t>
            </w:r>
          </w:p>
        </w:tc>
        <w:tc>
          <w:tcPr>
            <w:tcW w:w="2835" w:type="dxa"/>
          </w:tcPr>
          <w:p w14:paraId="15C4E6DB" w14:textId="77777777" w:rsidR="00F13A9B" w:rsidRPr="00F42DB7" w:rsidRDefault="00F13A9B" w:rsidP="00F13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  <w:p w14:paraId="3DD92B89" w14:textId="77777777" w:rsidR="00F13A9B" w:rsidRPr="00F42DB7" w:rsidRDefault="00F13A9B" w:rsidP="00F13A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Biotechnology</w:t>
            </w:r>
            <w:proofErr w:type="spellEnd"/>
          </w:p>
        </w:tc>
      </w:tr>
      <w:tr w:rsidR="00F13A9B" w:rsidRPr="00F42DB7" w14:paraId="5CB1665F" w14:textId="77777777" w:rsidTr="007714FF">
        <w:tc>
          <w:tcPr>
            <w:tcW w:w="3256" w:type="dxa"/>
          </w:tcPr>
          <w:p w14:paraId="64FA662F" w14:textId="77777777" w:rsidR="00F13A9B" w:rsidRPr="00F42DB7" w:rsidRDefault="00F13A9B" w:rsidP="00F13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at anti-mouse IgG-HRP</w:t>
            </w:r>
          </w:p>
        </w:tc>
        <w:tc>
          <w:tcPr>
            <w:tcW w:w="2835" w:type="dxa"/>
          </w:tcPr>
          <w:p w14:paraId="752F1514" w14:textId="77777777" w:rsidR="00F13A9B" w:rsidRPr="00F42DB7" w:rsidRDefault="00F13A9B" w:rsidP="00F13A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1:4000; 3 % BSA in TBST</w:t>
            </w:r>
          </w:p>
        </w:tc>
        <w:tc>
          <w:tcPr>
            <w:tcW w:w="2835" w:type="dxa"/>
          </w:tcPr>
          <w:p w14:paraId="2A4891B5" w14:textId="77777777" w:rsidR="00F13A9B" w:rsidRPr="00F42DB7" w:rsidRDefault="00F13A9B" w:rsidP="00F13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  <w:p w14:paraId="3D0AA6E5" w14:textId="77777777" w:rsidR="00F13A9B" w:rsidRPr="00F42DB7" w:rsidRDefault="00F13A9B" w:rsidP="00F13A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Biotechnology</w:t>
            </w:r>
            <w:proofErr w:type="spellEnd"/>
          </w:p>
        </w:tc>
      </w:tr>
    </w:tbl>
    <w:p w14:paraId="1CB139C8" w14:textId="77777777" w:rsidR="00424D54" w:rsidRPr="00F42DB7" w:rsidRDefault="00424D54" w:rsidP="00424D54">
      <w:pPr>
        <w:shd w:val="clear" w:color="auto" w:fill="FFFFFF"/>
        <w:spacing w:before="4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42DB7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upplementary Table S2. List of antibodies with dilutions.</w:t>
      </w:r>
    </w:p>
    <w:p w14:paraId="51206AC0" w14:textId="77777777" w:rsidR="00573A64" w:rsidRPr="00424D54" w:rsidRDefault="00573A64">
      <w:pPr>
        <w:rPr>
          <w:lang w:val="en-US"/>
        </w:rPr>
      </w:pPr>
    </w:p>
    <w:sectPr w:rsidR="00573A64" w:rsidRPr="00424D54" w:rsidSect="00424D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D54"/>
    <w:rsid w:val="000316EA"/>
    <w:rsid w:val="00424D54"/>
    <w:rsid w:val="00573A64"/>
    <w:rsid w:val="009E1EF7"/>
    <w:rsid w:val="009E6FD7"/>
    <w:rsid w:val="00F1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50B8A"/>
  <w15:chartTrackingRefBased/>
  <w15:docId w15:val="{B9872EB0-9D4B-483B-80A3-88F3AE9D6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D5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D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4D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4D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D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D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D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D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D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D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D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D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D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D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D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D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D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D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D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D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4D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D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4D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D5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4D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4D5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4D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D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D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D5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24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Marona</dc:creator>
  <cp:keywords/>
  <dc:description/>
  <cp:lastModifiedBy>Paulina Marona</cp:lastModifiedBy>
  <cp:revision>2</cp:revision>
  <dcterms:created xsi:type="dcterms:W3CDTF">2024-08-26T10:15:00Z</dcterms:created>
  <dcterms:modified xsi:type="dcterms:W3CDTF">2024-12-30T13:11:00Z</dcterms:modified>
</cp:coreProperties>
</file>